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10AF9D" w14:textId="0C9A57A5" w:rsidR="00A34109" w:rsidRPr="00A34109" w:rsidRDefault="00A34109" w:rsidP="00A34109">
      <w:pPr>
        <w:rPr>
          <w:b/>
          <w:bCs/>
          <w:lang w:val="en-US"/>
        </w:rPr>
      </w:pPr>
      <w:r w:rsidRPr="0063038E">
        <w:rPr>
          <w:b/>
          <w:bCs/>
          <w:lang w:val="en-US"/>
        </w:rPr>
        <w:t xml:space="preserve">Multimedia Appendix </w:t>
      </w:r>
      <w:r>
        <w:rPr>
          <w:b/>
          <w:bCs/>
          <w:lang w:val="en-US"/>
        </w:rPr>
        <w:t>1 [Table S1]</w:t>
      </w:r>
    </w:p>
    <w:p w14:paraId="362C5CD0" w14:textId="77777777" w:rsidR="00A34109" w:rsidRDefault="00A34109" w:rsidP="00A34109">
      <w:pPr>
        <w:rPr>
          <w:b/>
          <w:bCs/>
          <w:lang w:val="en-US"/>
        </w:rPr>
      </w:pPr>
    </w:p>
    <w:p w14:paraId="202DF9CC" w14:textId="36AD6C9C" w:rsidR="00A34109" w:rsidRPr="006C5A27" w:rsidRDefault="00A34109" w:rsidP="00A34109">
      <w:pPr>
        <w:rPr>
          <w:lang w:val="en-US"/>
        </w:rPr>
      </w:pPr>
      <w:r>
        <w:rPr>
          <w:b/>
          <w:bCs/>
          <w:lang w:val="en-US"/>
        </w:rPr>
        <w:t>Tables</w:t>
      </w:r>
      <w:r w:rsidRPr="00154DEF">
        <w:rPr>
          <w:b/>
          <w:bCs/>
          <w:lang w:val="en-US"/>
        </w:rPr>
        <w:t xml:space="preserve"> S</w:t>
      </w:r>
      <w:r>
        <w:rPr>
          <w:b/>
          <w:bCs/>
          <w:lang w:val="en-US"/>
        </w:rPr>
        <w:t>1</w:t>
      </w:r>
      <w:r w:rsidRPr="00154DEF">
        <w:rPr>
          <w:b/>
          <w:bCs/>
          <w:lang w:val="en-US"/>
        </w:rPr>
        <w:t>.</w:t>
      </w:r>
      <w:r w:rsidRPr="006C5A27">
        <w:rPr>
          <w:lang w:val="en-US"/>
        </w:rPr>
        <w:t xml:space="preserve"> Example of a</w:t>
      </w:r>
      <w:r>
        <w:rPr>
          <w:lang w:val="en-US"/>
        </w:rPr>
        <w:t>n evolution on</w:t>
      </w:r>
      <w:r w:rsidRPr="006C5A27">
        <w:rPr>
          <w:lang w:val="en-US"/>
        </w:rPr>
        <w:t xml:space="preserve"> </w:t>
      </w:r>
      <w:r>
        <w:rPr>
          <w:lang w:val="en-US"/>
        </w:rPr>
        <w:t>Electronic Medical Record</w:t>
      </w:r>
    </w:p>
    <w:tbl>
      <w:tblPr>
        <w:tblW w:w="4984" w:type="pct"/>
        <w:tblCellMar>
          <w:left w:w="0" w:type="dxa"/>
          <w:right w:w="0" w:type="dxa"/>
        </w:tblCellMar>
        <w:tblLook w:val="04A0" w:firstRow="1" w:lastRow="0" w:firstColumn="1" w:lastColumn="0" w:noHBand="0" w:noVBand="1"/>
      </w:tblPr>
      <w:tblGrid>
        <w:gridCol w:w="8467"/>
      </w:tblGrid>
      <w:tr w:rsidR="00A34109" w:rsidRPr="000F4068" w14:paraId="62D0151C" w14:textId="77777777" w:rsidTr="00C73BD9">
        <w:trPr>
          <w:trHeight w:val="231"/>
        </w:trPr>
        <w:tc>
          <w:tcPr>
            <w:tcW w:w="5000" w:type="pct"/>
            <w:tcBorders>
              <w:top w:val="single" w:sz="4" w:space="0" w:color="auto"/>
              <w:left w:val="single" w:sz="4" w:space="0" w:color="auto"/>
              <w:bottom w:val="nil"/>
              <w:right w:val="single" w:sz="4" w:space="0" w:color="auto"/>
            </w:tcBorders>
            <w:shd w:val="clear" w:color="000000" w:fill="C5C2C2"/>
            <w:noWrap/>
            <w:tcMar>
              <w:top w:w="15" w:type="dxa"/>
              <w:left w:w="15" w:type="dxa"/>
              <w:bottom w:w="0" w:type="dxa"/>
              <w:right w:w="15" w:type="dxa"/>
            </w:tcMar>
            <w:vAlign w:val="bottom"/>
            <w:hideMark/>
          </w:tcPr>
          <w:p w14:paraId="1ED4BFD5" w14:textId="77777777" w:rsidR="00A34109" w:rsidRPr="000F4068" w:rsidRDefault="00A34109" w:rsidP="00C73BD9">
            <w:pPr>
              <w:pStyle w:val="Cabealhoquadro"/>
              <w:ind w:firstLine="0"/>
            </w:pPr>
            <w:proofErr w:type="spellStart"/>
            <w:r w:rsidRPr="000F4068">
              <w:t>Ex</w:t>
            </w:r>
            <w:r>
              <w:t>a</w:t>
            </w:r>
            <w:r w:rsidRPr="000F4068">
              <w:t>mpl</w:t>
            </w:r>
            <w:r>
              <w:t>e</w:t>
            </w:r>
            <w:proofErr w:type="spellEnd"/>
            <w:r w:rsidRPr="000F4068">
              <w:t xml:space="preserve"> 1</w:t>
            </w:r>
          </w:p>
        </w:tc>
      </w:tr>
      <w:tr w:rsidR="00A34109" w:rsidRPr="00A34109" w14:paraId="7FFEC7B0" w14:textId="77777777" w:rsidTr="00C73BD9">
        <w:trPr>
          <w:trHeight w:val="3242"/>
        </w:trPr>
        <w:tc>
          <w:tcPr>
            <w:tcW w:w="5000"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3C6BEFE" w14:textId="77777777" w:rsidR="00A34109" w:rsidRPr="00154DEF" w:rsidRDefault="00A34109" w:rsidP="00C73BD9">
            <w:pPr>
              <w:pStyle w:val="Quadro"/>
              <w:rPr>
                <w:lang w:val="en-US"/>
              </w:rPr>
            </w:pPr>
            <w:r w:rsidRPr="00154DEF">
              <w:rPr>
                <w:lang w:val="en-US"/>
              </w:rPr>
              <w:t xml:space="preserve">Admission </w:t>
            </w:r>
            <w:proofErr w:type="gramStart"/>
            <w:r w:rsidRPr="00154DEF">
              <w:rPr>
                <w:lang w:val="en-US"/>
              </w:rPr>
              <w:t>note:</w:t>
            </w:r>
            <w:proofErr w:type="gramEnd"/>
            <w:r w:rsidRPr="00154DEF">
              <w:rPr>
                <w:lang w:val="en-US"/>
              </w:rPr>
              <w:t xml:space="preserve"> emergency nursing</w:t>
            </w:r>
          </w:p>
          <w:p w14:paraId="5A99FEB9" w14:textId="77777777" w:rsidR="00A34109" w:rsidRPr="00154DEF" w:rsidRDefault="00A34109" w:rsidP="00C73BD9">
            <w:pPr>
              <w:pStyle w:val="Quadro"/>
              <w:rPr>
                <w:lang w:val="en-US"/>
              </w:rPr>
            </w:pPr>
            <w:r w:rsidRPr="00154DEF">
              <w:rPr>
                <w:lang w:val="en-US"/>
              </w:rPr>
              <w:t>Patient XXX, age XXX, interned for ischemic stroke. Patient with fall from his own height, and loss of strength in the lower limbs. Severe headache.</w:t>
            </w:r>
          </w:p>
          <w:p w14:paraId="60CDE0FD" w14:textId="77777777" w:rsidR="00A34109" w:rsidRPr="00154DEF" w:rsidRDefault="00A34109" w:rsidP="00C73BD9">
            <w:pPr>
              <w:pStyle w:val="Quadro"/>
              <w:rPr>
                <w:lang w:val="en-US"/>
              </w:rPr>
            </w:pPr>
            <w:r w:rsidRPr="00154DEF">
              <w:rPr>
                <w:lang w:val="en-US"/>
              </w:rPr>
              <w:t>You are not aware of allergies.</w:t>
            </w:r>
          </w:p>
          <w:p w14:paraId="553D2552" w14:textId="77777777" w:rsidR="00A34109" w:rsidRPr="00154DEF" w:rsidRDefault="00A34109" w:rsidP="00C73BD9">
            <w:pPr>
              <w:pStyle w:val="Quadro"/>
              <w:rPr>
                <w:lang w:val="en-US"/>
              </w:rPr>
            </w:pPr>
            <w:r w:rsidRPr="00154DEF">
              <w:rPr>
                <w:lang w:val="en-US"/>
              </w:rPr>
              <w:t>#</w:t>
            </w:r>
            <w:proofErr w:type="gramStart"/>
            <w:r w:rsidRPr="00154DEF">
              <w:rPr>
                <w:lang w:val="en-US"/>
              </w:rPr>
              <w:t>H</w:t>
            </w:r>
            <w:r>
              <w:rPr>
                <w:lang w:val="en-US"/>
              </w:rPr>
              <w:t>BP</w:t>
            </w:r>
            <w:r w:rsidRPr="00154DEF">
              <w:rPr>
                <w:lang w:val="en-US"/>
              </w:rPr>
              <w:t>;</w:t>
            </w:r>
            <w:proofErr w:type="gramEnd"/>
          </w:p>
          <w:p w14:paraId="25CDABB5" w14:textId="77777777" w:rsidR="00A34109" w:rsidRPr="00154DEF" w:rsidRDefault="00A34109" w:rsidP="00C73BD9">
            <w:pPr>
              <w:pStyle w:val="Quadro"/>
              <w:rPr>
                <w:lang w:val="en-US"/>
              </w:rPr>
            </w:pPr>
            <w:r w:rsidRPr="00154DEF">
              <w:rPr>
                <w:lang w:val="en-US"/>
              </w:rPr>
              <w:t xml:space="preserve">Ischemic </w:t>
            </w:r>
            <w:proofErr w:type="gramStart"/>
            <w:r w:rsidRPr="00154DEF">
              <w:rPr>
                <w:lang w:val="en-US"/>
              </w:rPr>
              <w:t>stroke;</w:t>
            </w:r>
            <w:proofErr w:type="gramEnd"/>
          </w:p>
          <w:p w14:paraId="5E410E54" w14:textId="77777777" w:rsidR="00A34109" w:rsidRPr="00154DEF" w:rsidRDefault="00A34109" w:rsidP="00C73BD9">
            <w:pPr>
              <w:pStyle w:val="Quadro"/>
              <w:rPr>
                <w:lang w:val="en-US"/>
              </w:rPr>
            </w:pPr>
            <w:r w:rsidRPr="00154DEF">
              <w:rPr>
                <w:lang w:val="en-US"/>
              </w:rPr>
              <w:t>#Osteoporosis.</w:t>
            </w:r>
          </w:p>
          <w:p w14:paraId="00CF829D" w14:textId="77777777" w:rsidR="00A34109" w:rsidRPr="00154DEF" w:rsidRDefault="00A34109" w:rsidP="00C73BD9">
            <w:pPr>
              <w:pStyle w:val="Quadro"/>
              <w:rPr>
                <w:lang w:val="en-US"/>
              </w:rPr>
            </w:pPr>
            <w:r w:rsidRPr="00154DEF">
              <w:rPr>
                <w:lang w:val="en-US"/>
              </w:rPr>
              <w:t>S- Patient with no complaints at the moment, including pain.</w:t>
            </w:r>
          </w:p>
          <w:p w14:paraId="33D26933" w14:textId="77777777" w:rsidR="00A34109" w:rsidRPr="00154DEF" w:rsidRDefault="00A34109" w:rsidP="00C73BD9">
            <w:pPr>
              <w:pStyle w:val="Quadro"/>
              <w:rPr>
                <w:lang w:val="en-US"/>
              </w:rPr>
            </w:pPr>
            <w:r w:rsidRPr="00154DEF">
              <w:rPr>
                <w:lang w:val="en-US"/>
              </w:rPr>
              <w:t xml:space="preserve">O- Patient lying on the bed, </w:t>
            </w:r>
            <w:r>
              <w:rPr>
                <w:lang w:val="en-US"/>
              </w:rPr>
              <w:t>LOC</w:t>
            </w:r>
            <w:r w:rsidRPr="00154DEF">
              <w:rPr>
                <w:lang w:val="en-US"/>
              </w:rPr>
              <w:t xml:space="preserve"> and quiet. Ventilates in room air. In NPO. Diuresis present in bedpan. Diaper for comfort. Peripheral venous catheter in saline MSE. Skin intact. Walks with home help. No family member present at the moment.</w:t>
            </w:r>
          </w:p>
          <w:p w14:paraId="2A1A8ACB" w14:textId="77777777" w:rsidR="00A34109" w:rsidRPr="00154DEF" w:rsidRDefault="00A34109" w:rsidP="00C73BD9">
            <w:pPr>
              <w:pStyle w:val="Quadro"/>
              <w:rPr>
                <w:lang w:val="en-US"/>
              </w:rPr>
            </w:pPr>
            <w:r w:rsidRPr="00154DEF">
              <w:rPr>
                <w:lang w:val="en-US"/>
              </w:rPr>
              <w:t>C- Observe sensory. Observe skin integrity. Observe phlogistic signs when inserting a venous catheter. Communicate changes. Nursing care.</w:t>
            </w:r>
          </w:p>
          <w:p w14:paraId="574B54BD" w14:textId="77777777" w:rsidR="00A34109" w:rsidRPr="00154DEF" w:rsidRDefault="00A34109" w:rsidP="00C73BD9">
            <w:pPr>
              <w:pStyle w:val="Quadro"/>
              <w:rPr>
                <w:lang w:val="en-US"/>
              </w:rPr>
            </w:pPr>
            <w:r w:rsidRPr="00154DEF">
              <w:rPr>
                <w:lang w:val="en-US"/>
              </w:rPr>
              <w:t>I transfer the patient to an adult ICU bed box 65.</w:t>
            </w:r>
          </w:p>
        </w:tc>
      </w:tr>
      <w:tr w:rsidR="00A34109" w:rsidRPr="000F4068" w14:paraId="5EBE169E" w14:textId="77777777" w:rsidTr="00C73BD9">
        <w:trPr>
          <w:trHeight w:val="231"/>
        </w:trPr>
        <w:tc>
          <w:tcPr>
            <w:tcW w:w="5000" w:type="pct"/>
            <w:tcBorders>
              <w:top w:val="nil"/>
              <w:left w:val="single" w:sz="4" w:space="0" w:color="auto"/>
              <w:bottom w:val="single" w:sz="4" w:space="0" w:color="auto"/>
              <w:right w:val="single" w:sz="4" w:space="0" w:color="auto"/>
            </w:tcBorders>
            <w:shd w:val="clear" w:color="000000" w:fill="C5C2C2"/>
            <w:noWrap/>
            <w:tcMar>
              <w:top w:w="15" w:type="dxa"/>
              <w:left w:w="15" w:type="dxa"/>
              <w:bottom w:w="0" w:type="dxa"/>
              <w:right w:w="15" w:type="dxa"/>
            </w:tcMar>
            <w:vAlign w:val="bottom"/>
            <w:hideMark/>
          </w:tcPr>
          <w:p w14:paraId="6C3F982E" w14:textId="77777777" w:rsidR="00A34109" w:rsidRPr="000F4068" w:rsidRDefault="00A34109" w:rsidP="00C73BD9">
            <w:pPr>
              <w:pStyle w:val="Cabealhoquadro"/>
              <w:ind w:firstLine="0"/>
            </w:pPr>
            <w:proofErr w:type="spellStart"/>
            <w:r w:rsidRPr="000F4068">
              <w:t>Ex</w:t>
            </w:r>
            <w:r>
              <w:t>a</w:t>
            </w:r>
            <w:r w:rsidRPr="000F4068">
              <w:t>mpl</w:t>
            </w:r>
            <w:r>
              <w:t>e</w:t>
            </w:r>
            <w:proofErr w:type="spellEnd"/>
            <w:r w:rsidRPr="000F4068">
              <w:t xml:space="preserve"> </w:t>
            </w:r>
            <w:r>
              <w:t>2</w:t>
            </w:r>
          </w:p>
        </w:tc>
      </w:tr>
      <w:tr w:rsidR="00A34109" w:rsidRPr="00A34109" w14:paraId="63003276" w14:textId="77777777" w:rsidTr="00C73BD9">
        <w:trPr>
          <w:trHeight w:val="3133"/>
        </w:trPr>
        <w:tc>
          <w:tcPr>
            <w:tcW w:w="5000"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D76999E" w14:textId="77777777" w:rsidR="00A34109" w:rsidRPr="00154DEF" w:rsidRDefault="00A34109" w:rsidP="00C73BD9">
            <w:pPr>
              <w:pStyle w:val="Quadro"/>
              <w:rPr>
                <w:lang w:val="en-US"/>
              </w:rPr>
            </w:pPr>
            <w:r w:rsidRPr="00154DEF">
              <w:rPr>
                <w:lang w:val="en-US"/>
              </w:rPr>
              <w:t>Neurological Physiotherapy - 09:50</w:t>
            </w:r>
          </w:p>
          <w:p w14:paraId="09F023A9" w14:textId="77777777" w:rsidR="00A34109" w:rsidRPr="00154DEF" w:rsidRDefault="00A34109" w:rsidP="00C73BD9">
            <w:pPr>
              <w:pStyle w:val="Quadro"/>
              <w:rPr>
                <w:lang w:val="en-US"/>
              </w:rPr>
            </w:pPr>
            <w:r w:rsidRPr="00154DEF">
              <w:rPr>
                <w:lang w:val="en-US"/>
              </w:rPr>
              <w:t xml:space="preserve">Setting: Patient meeting in bed, accompanied, alert, </w:t>
            </w:r>
            <w:proofErr w:type="spellStart"/>
            <w:r w:rsidRPr="00154DEF">
              <w:rPr>
                <w:lang w:val="en-US"/>
              </w:rPr>
              <w:t>plegic</w:t>
            </w:r>
            <w:proofErr w:type="spellEnd"/>
            <w:r w:rsidRPr="00154DEF">
              <w:rPr>
                <w:lang w:val="en-US"/>
              </w:rPr>
              <w:t xml:space="preserve"> in MSE, paretic MIE.</w:t>
            </w:r>
          </w:p>
          <w:p w14:paraId="5C94B507" w14:textId="77777777" w:rsidR="00A34109" w:rsidRPr="00154DEF" w:rsidRDefault="00A34109" w:rsidP="00C73BD9">
            <w:pPr>
              <w:pStyle w:val="Quadro"/>
              <w:rPr>
                <w:lang w:val="en-US"/>
              </w:rPr>
            </w:pPr>
            <w:r w:rsidRPr="00154DEF">
              <w:rPr>
                <w:lang w:val="en-US"/>
              </w:rPr>
              <w:t>Ventilatory Condition: Ventilating in room air, maintains a good ventilation pattern. AP: MV decreased without RA</w:t>
            </w:r>
          </w:p>
          <w:p w14:paraId="4FF1B4F2" w14:textId="77777777" w:rsidR="00A34109" w:rsidRPr="00154DEF" w:rsidRDefault="00A34109" w:rsidP="00C73BD9">
            <w:pPr>
              <w:pStyle w:val="Quadro"/>
              <w:rPr>
                <w:lang w:val="en-US"/>
              </w:rPr>
            </w:pPr>
            <w:r w:rsidRPr="00154DEF">
              <w:rPr>
                <w:lang w:val="en-US"/>
              </w:rPr>
              <w:t>Functionality: Changed Origin of limitation: Neurological</w:t>
            </w:r>
          </w:p>
          <w:p w14:paraId="06B774DF" w14:textId="77777777" w:rsidR="00A34109" w:rsidRPr="00154DEF" w:rsidRDefault="00A34109" w:rsidP="00C73BD9">
            <w:pPr>
              <w:pStyle w:val="Quadro"/>
              <w:rPr>
                <w:lang w:val="en-US"/>
              </w:rPr>
            </w:pPr>
            <w:r w:rsidRPr="00154DEF">
              <w:rPr>
                <w:lang w:val="en-US"/>
              </w:rPr>
              <w:t>Mobility Level: 8</w:t>
            </w:r>
          </w:p>
          <w:p w14:paraId="470B3107" w14:textId="77777777" w:rsidR="00A34109" w:rsidRPr="00154DEF" w:rsidRDefault="00A34109" w:rsidP="00C73BD9">
            <w:pPr>
              <w:pStyle w:val="Quadro"/>
              <w:rPr>
                <w:lang w:val="en-US"/>
              </w:rPr>
            </w:pPr>
            <w:r w:rsidRPr="00154DEF">
              <w:rPr>
                <w:lang w:val="en-US"/>
              </w:rPr>
              <w:t>Conducts: Passive mobilizations of MSE and passive of MIE.</w:t>
            </w:r>
          </w:p>
          <w:p w14:paraId="1364C538" w14:textId="77777777" w:rsidR="00A34109" w:rsidRPr="00154DEF" w:rsidRDefault="00A34109" w:rsidP="00C73BD9">
            <w:pPr>
              <w:pStyle w:val="Quadro"/>
              <w:rPr>
                <w:lang w:val="en-US"/>
              </w:rPr>
            </w:pPr>
            <w:r w:rsidRPr="00154DEF">
              <w:rPr>
                <w:lang w:val="en-US"/>
              </w:rPr>
              <w:t xml:space="preserve">                  Light resisted assets of MSD and MID. Bedside sedation, reinforcement of cervical straightening training, poor performance.</w:t>
            </w:r>
          </w:p>
          <w:p w14:paraId="1BEEA97F" w14:textId="77777777" w:rsidR="00A34109" w:rsidRPr="00154DEF" w:rsidRDefault="00A34109" w:rsidP="00C73BD9">
            <w:pPr>
              <w:pStyle w:val="Quadro"/>
              <w:rPr>
                <w:lang w:val="en-US"/>
              </w:rPr>
            </w:pPr>
            <w:r w:rsidRPr="00154DEF">
              <w:rPr>
                <w:lang w:val="en-US"/>
              </w:rPr>
              <w:t xml:space="preserve">                  Pivot for armchair and </w:t>
            </w:r>
            <w:proofErr w:type="spellStart"/>
            <w:r w:rsidRPr="00154DEF">
              <w:rPr>
                <w:lang w:val="en-US"/>
              </w:rPr>
              <w:t>MsIs</w:t>
            </w:r>
            <w:proofErr w:type="spellEnd"/>
            <w:r w:rsidRPr="00154DEF">
              <w:rPr>
                <w:lang w:val="en-US"/>
              </w:rPr>
              <w:t xml:space="preserve"> / </w:t>
            </w:r>
            <w:proofErr w:type="spellStart"/>
            <w:r w:rsidRPr="00154DEF">
              <w:rPr>
                <w:lang w:val="en-US"/>
              </w:rPr>
              <w:t>MsSs</w:t>
            </w:r>
            <w:proofErr w:type="spellEnd"/>
            <w:r w:rsidRPr="00154DEF">
              <w:rPr>
                <w:lang w:val="en-US"/>
              </w:rPr>
              <w:t xml:space="preserve"> stretches.</w:t>
            </w:r>
          </w:p>
          <w:p w14:paraId="2DE930CC" w14:textId="77777777" w:rsidR="00A34109" w:rsidRPr="00154DEF" w:rsidRDefault="00A34109" w:rsidP="00C73BD9">
            <w:pPr>
              <w:pStyle w:val="Quadro"/>
              <w:rPr>
                <w:lang w:val="en-US"/>
              </w:rPr>
            </w:pPr>
            <w:r w:rsidRPr="00154DEF">
              <w:rPr>
                <w:lang w:val="en-US"/>
              </w:rPr>
              <w:t>Plan: to stimulate active movements, to train to roll, to train the trunk, to try orthostasis when in conditions.</w:t>
            </w:r>
          </w:p>
          <w:p w14:paraId="6601DCC5" w14:textId="77777777" w:rsidR="00A34109" w:rsidRPr="00154DEF" w:rsidRDefault="00A34109" w:rsidP="00C73BD9">
            <w:pPr>
              <w:pStyle w:val="Quadro"/>
              <w:rPr>
                <w:lang w:val="en-US"/>
              </w:rPr>
            </w:pPr>
            <w:r w:rsidRPr="00154DEF">
              <w:rPr>
                <w:lang w:val="en-US"/>
              </w:rPr>
              <w:t>Notes: Stay in the chair as long as possible.</w:t>
            </w:r>
          </w:p>
          <w:p w14:paraId="707F6986" w14:textId="77777777" w:rsidR="00A34109" w:rsidRPr="00154DEF" w:rsidRDefault="00A34109" w:rsidP="00C73BD9">
            <w:pPr>
              <w:pStyle w:val="Quadro"/>
              <w:rPr>
                <w:lang w:val="en-US"/>
              </w:rPr>
            </w:pPr>
            <w:r w:rsidRPr="00154DEF">
              <w:rPr>
                <w:lang w:val="en-US"/>
              </w:rPr>
              <w:t>It is in the armchair, stable, accompanied.</w:t>
            </w:r>
          </w:p>
        </w:tc>
      </w:tr>
    </w:tbl>
    <w:p w14:paraId="199CD194" w14:textId="77777777" w:rsidR="00A34109" w:rsidRPr="00154DEF" w:rsidRDefault="00A34109" w:rsidP="00A34109">
      <w:pPr>
        <w:rPr>
          <w:rFonts w:ascii="Times New Roman" w:hAnsi="Times New Roman" w:cs="Times New Roman"/>
          <w:sz w:val="18"/>
          <w:szCs w:val="18"/>
          <w:lang w:val="en-US"/>
        </w:rPr>
      </w:pPr>
      <w:r w:rsidRPr="00154DEF">
        <w:rPr>
          <w:rFonts w:ascii="Times New Roman" w:hAnsi="Times New Roman" w:cs="Times New Roman"/>
          <w:sz w:val="18"/>
          <w:szCs w:val="18"/>
          <w:lang w:val="en-US"/>
        </w:rPr>
        <w:t>The examples were literally translated from Brazilian-</w:t>
      </w:r>
      <w:proofErr w:type="gramStart"/>
      <w:r w:rsidRPr="00154DEF">
        <w:rPr>
          <w:rFonts w:ascii="Times New Roman" w:hAnsi="Times New Roman" w:cs="Times New Roman"/>
          <w:sz w:val="18"/>
          <w:szCs w:val="18"/>
          <w:lang w:val="en-US"/>
        </w:rPr>
        <w:t>Portuguese</w:t>
      </w:r>
      <w:proofErr w:type="gramEnd"/>
      <w:r w:rsidRPr="00154DEF">
        <w:rPr>
          <w:rFonts w:ascii="Times New Roman" w:hAnsi="Times New Roman" w:cs="Times New Roman"/>
          <w:sz w:val="18"/>
          <w:szCs w:val="18"/>
          <w:lang w:val="en-US"/>
        </w:rPr>
        <w:t xml:space="preserve"> and it may be differe</w:t>
      </w:r>
      <w:r>
        <w:rPr>
          <w:rFonts w:ascii="Times New Roman" w:hAnsi="Times New Roman" w:cs="Times New Roman"/>
          <w:sz w:val="18"/>
          <w:szCs w:val="18"/>
          <w:lang w:val="en-US"/>
        </w:rPr>
        <w:t>nt</w:t>
      </w:r>
      <w:r w:rsidRPr="00154DEF">
        <w:rPr>
          <w:rFonts w:ascii="Times New Roman" w:hAnsi="Times New Roman" w:cs="Times New Roman"/>
          <w:sz w:val="18"/>
          <w:szCs w:val="18"/>
          <w:lang w:val="en-US"/>
        </w:rPr>
        <w:t xml:space="preserve"> in clinical reporting pattern.</w:t>
      </w:r>
    </w:p>
    <w:p w14:paraId="3020E625" w14:textId="77777777" w:rsidR="00947534" w:rsidRPr="00A34109" w:rsidRDefault="00947534">
      <w:pPr>
        <w:rPr>
          <w:lang w:val="en-US"/>
        </w:rPr>
      </w:pPr>
    </w:p>
    <w:sectPr w:rsidR="00947534" w:rsidRPr="00A3410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109"/>
    <w:rsid w:val="00101284"/>
    <w:rsid w:val="00192B70"/>
    <w:rsid w:val="00230D42"/>
    <w:rsid w:val="003077C5"/>
    <w:rsid w:val="003514E1"/>
    <w:rsid w:val="00477B00"/>
    <w:rsid w:val="00550B53"/>
    <w:rsid w:val="00556F69"/>
    <w:rsid w:val="00576776"/>
    <w:rsid w:val="005826C8"/>
    <w:rsid w:val="005D7106"/>
    <w:rsid w:val="005F4BDC"/>
    <w:rsid w:val="0064295B"/>
    <w:rsid w:val="0064523E"/>
    <w:rsid w:val="0072432E"/>
    <w:rsid w:val="00755A6B"/>
    <w:rsid w:val="007E075B"/>
    <w:rsid w:val="00807025"/>
    <w:rsid w:val="00841785"/>
    <w:rsid w:val="008667F1"/>
    <w:rsid w:val="00947534"/>
    <w:rsid w:val="00980C6C"/>
    <w:rsid w:val="00994A80"/>
    <w:rsid w:val="009D7774"/>
    <w:rsid w:val="00A160AC"/>
    <w:rsid w:val="00A222BA"/>
    <w:rsid w:val="00A300E7"/>
    <w:rsid w:val="00A34109"/>
    <w:rsid w:val="00B76F07"/>
    <w:rsid w:val="00BE62C8"/>
    <w:rsid w:val="00C05F33"/>
    <w:rsid w:val="00C75DFF"/>
    <w:rsid w:val="00C94EBF"/>
    <w:rsid w:val="00CF3169"/>
    <w:rsid w:val="00D0155B"/>
    <w:rsid w:val="00D55DC6"/>
    <w:rsid w:val="00D57E6F"/>
    <w:rsid w:val="00D6323A"/>
    <w:rsid w:val="00D91A00"/>
    <w:rsid w:val="00DC1420"/>
    <w:rsid w:val="00DD04FD"/>
    <w:rsid w:val="00E34AFD"/>
    <w:rsid w:val="00E95601"/>
    <w:rsid w:val="00F171CB"/>
    <w:rsid w:val="00F97561"/>
    <w:rsid w:val="00FB051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492F4D18"/>
  <w15:chartTrackingRefBased/>
  <w15:docId w15:val="{7AFF3684-16D7-4F44-A87E-8741DE161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109"/>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64295B"/>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64295B"/>
    <w:rPr>
      <w:rFonts w:ascii="Times New Roman" w:hAnsi="Times New Roman" w:cs="Times New Roman"/>
      <w:sz w:val="18"/>
      <w:szCs w:val="18"/>
    </w:rPr>
  </w:style>
  <w:style w:type="paragraph" w:customStyle="1" w:styleId="Quadro">
    <w:name w:val="Quadro"/>
    <w:uiPriority w:val="1"/>
    <w:qFormat/>
    <w:rsid w:val="00A34109"/>
    <w:rPr>
      <w:rFonts w:ascii="Times New Roman" w:eastAsia="Calibri" w:hAnsi="Times New Roman" w:cs="Times New Roman"/>
      <w:color w:val="000000"/>
      <w:sz w:val="20"/>
      <w:lang w:eastAsia="pt-BR"/>
    </w:rPr>
  </w:style>
  <w:style w:type="paragraph" w:customStyle="1" w:styleId="Cabealhoquadro">
    <w:name w:val="Cabeçalho quadro"/>
    <w:basedOn w:val="Quadro"/>
    <w:next w:val="Quadro"/>
    <w:uiPriority w:val="1"/>
    <w:qFormat/>
    <w:rsid w:val="00A34109"/>
    <w:pPr>
      <w:widowControl w:val="0"/>
      <w:spacing w:line="360" w:lineRule="auto"/>
      <w:ind w:firstLine="709"/>
    </w:pPr>
    <w:rPr>
      <w:b/>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5</Words>
  <Characters>1487</Characters>
  <Application>Microsoft Office Word</Application>
  <DocSecurity>0</DocSecurity>
  <Lines>12</Lines>
  <Paragraphs>3</Paragraphs>
  <ScaleCrop>false</ScaleCrop>
  <Company/>
  <LinksUpToDate>false</LinksUpToDate>
  <CharactersWithSpaces>1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Zanotto</dc:creator>
  <cp:keywords/>
  <dc:description/>
  <cp:lastModifiedBy>BRUNA Zanotto</cp:lastModifiedBy>
  <cp:revision>1</cp:revision>
  <dcterms:created xsi:type="dcterms:W3CDTF">2021-06-08T22:21:00Z</dcterms:created>
  <dcterms:modified xsi:type="dcterms:W3CDTF">2021-06-08T22:23:00Z</dcterms:modified>
</cp:coreProperties>
</file>